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4FAA9" w14:textId="189554A8" w:rsidR="009D5CC2" w:rsidRPr="00262D60" w:rsidRDefault="009D5CC2" w:rsidP="00262D60">
      <w:pPr>
        <w:rPr>
          <w:rFonts w:hint="eastAsia"/>
          <w:b/>
        </w:rPr>
      </w:pPr>
      <w:bookmarkStart w:id="0" w:name="_Toc54972723"/>
      <w:bookmarkStart w:id="1" w:name="_Toc56598772"/>
      <w:r w:rsidRPr="00262D60">
        <w:rPr>
          <w:b/>
        </w:rPr>
        <w:t xml:space="preserve">Supplementary Table </w:t>
      </w:r>
      <w:r w:rsidR="00652BC4">
        <w:rPr>
          <w:rFonts w:hint="eastAsia"/>
          <w:b/>
        </w:rPr>
        <w:t>3</w:t>
      </w:r>
      <w:r w:rsidRPr="00262D60">
        <w:rPr>
          <w:b/>
        </w:rPr>
        <w:t xml:space="preserve"> </w:t>
      </w:r>
      <w:r w:rsidR="00652BC4" w:rsidRPr="00652BC4">
        <w:rPr>
          <w:b/>
        </w:rPr>
        <w:t>Association between dietary carotenoid intake and vertebral fracture</w:t>
      </w:r>
      <w:r w:rsidR="00652BC4">
        <w:rPr>
          <w:rFonts w:hint="eastAsia"/>
          <w:b/>
        </w:rPr>
        <w:t xml:space="preserve"> (sensitivity analysis)</w:t>
      </w:r>
    </w:p>
    <w:tbl>
      <w:tblPr>
        <w:tblStyle w:val="a9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2286"/>
        <w:gridCol w:w="1008"/>
        <w:gridCol w:w="2286"/>
        <w:gridCol w:w="1005"/>
        <w:gridCol w:w="2286"/>
        <w:gridCol w:w="1005"/>
      </w:tblGrid>
      <w:tr w:rsidR="000815FA" w:rsidRPr="000815FA" w14:paraId="362B548C" w14:textId="77777777" w:rsidTr="00A508A7">
        <w:trPr>
          <w:jc w:val="center"/>
        </w:trPr>
        <w:tc>
          <w:tcPr>
            <w:tcW w:w="1462" w:type="pct"/>
            <w:vMerge w:val="restart"/>
            <w:tcBorders>
              <w:top w:val="single" w:sz="4" w:space="0" w:color="000000"/>
            </w:tcBorders>
            <w:vAlign w:val="center"/>
          </w:tcPr>
          <w:p w14:paraId="6EA20D31" w14:textId="77777777" w:rsidR="00A508A7" w:rsidRPr="000815FA" w:rsidRDefault="00A508A7" w:rsidP="00355D77">
            <w:pPr>
              <w:contextualSpacing/>
            </w:pPr>
            <w:bookmarkStart w:id="2" w:name="_Toc21234"/>
            <w:bookmarkStart w:id="3" w:name="_Toc32505"/>
            <w:bookmarkStart w:id="4" w:name="_Toc14956"/>
            <w:bookmarkStart w:id="5" w:name="_Toc1903"/>
            <w:r w:rsidRPr="000815FA">
              <w:t>Variables</w:t>
            </w:r>
          </w:p>
        </w:tc>
        <w:tc>
          <w:tcPr>
            <w:tcW w:w="1180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E10995" w14:textId="77777777" w:rsidR="00A508A7" w:rsidRPr="000815FA" w:rsidRDefault="00A508A7" w:rsidP="00355D77">
            <w:pPr>
              <w:contextualSpacing/>
              <w:jc w:val="center"/>
            </w:pPr>
            <w:r w:rsidRPr="000815FA">
              <w:t>Univariable model</w:t>
            </w:r>
          </w:p>
        </w:tc>
        <w:tc>
          <w:tcPr>
            <w:tcW w:w="1179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3991D7" w14:textId="77777777" w:rsidR="00A508A7" w:rsidRPr="000815FA" w:rsidRDefault="00A508A7" w:rsidP="00355D77">
            <w:pPr>
              <w:contextualSpacing/>
              <w:jc w:val="center"/>
            </w:pPr>
            <w:r w:rsidRPr="000815FA">
              <w:t>Multivariable model</w:t>
            </w:r>
            <w:r w:rsidRPr="000815FA">
              <w:rPr>
                <w:vertAlign w:val="superscript"/>
              </w:rPr>
              <w:t>1</w:t>
            </w:r>
          </w:p>
        </w:tc>
        <w:tc>
          <w:tcPr>
            <w:tcW w:w="1179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CB07C" w14:textId="77777777" w:rsidR="00A508A7" w:rsidRPr="000815FA" w:rsidRDefault="00A508A7" w:rsidP="00355D77">
            <w:pPr>
              <w:contextualSpacing/>
              <w:jc w:val="center"/>
            </w:pPr>
            <w:r w:rsidRPr="000815FA">
              <w:t>Multivariable model</w:t>
            </w:r>
            <w:r w:rsidRPr="000815FA">
              <w:rPr>
                <w:vertAlign w:val="superscript"/>
              </w:rPr>
              <w:t>2</w:t>
            </w:r>
          </w:p>
        </w:tc>
      </w:tr>
      <w:tr w:rsidR="000815FA" w:rsidRPr="000815FA" w14:paraId="6F3AF8F4" w14:textId="77777777" w:rsidTr="00A508A7">
        <w:trPr>
          <w:jc w:val="center"/>
        </w:trPr>
        <w:tc>
          <w:tcPr>
            <w:tcW w:w="1462" w:type="pct"/>
            <w:vMerge/>
            <w:tcBorders>
              <w:bottom w:val="single" w:sz="4" w:space="0" w:color="000000"/>
            </w:tcBorders>
          </w:tcPr>
          <w:p w14:paraId="37574DFC" w14:textId="77777777" w:rsidR="00A508A7" w:rsidRPr="000815FA" w:rsidRDefault="00A508A7" w:rsidP="00355D77">
            <w:pPr>
              <w:contextualSpacing/>
            </w:pP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578F32" w14:textId="4D6D4690" w:rsidR="00A508A7" w:rsidRPr="000815FA" w:rsidRDefault="00A508A7" w:rsidP="00355D77">
            <w:pPr>
              <w:contextualSpacing/>
              <w:jc w:val="center"/>
            </w:pPr>
            <w:r w:rsidRPr="000815FA">
              <w:t>OR (95%</w:t>
            </w:r>
            <w:r w:rsidR="00D866DC" w:rsidRPr="000815FA">
              <w:rPr>
                <w:rFonts w:hint="eastAsia"/>
              </w:rPr>
              <w:t xml:space="preserve"> </w:t>
            </w:r>
            <w:r w:rsidRPr="000815FA">
              <w:t>CI)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1D320D" w14:textId="77777777" w:rsidR="00A508A7" w:rsidRPr="000815FA" w:rsidRDefault="00A508A7" w:rsidP="00355D77">
            <w:pPr>
              <w:contextualSpacing/>
              <w:jc w:val="center"/>
              <w:rPr>
                <w:i/>
                <w:iCs/>
              </w:rPr>
            </w:pPr>
            <w:r w:rsidRPr="000815FA">
              <w:rPr>
                <w:i/>
                <w:iCs/>
              </w:rPr>
              <w:t>P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16021A" w14:textId="7438EF7B" w:rsidR="00A508A7" w:rsidRPr="000815FA" w:rsidRDefault="00A508A7" w:rsidP="00355D77">
            <w:pPr>
              <w:contextualSpacing/>
              <w:jc w:val="center"/>
            </w:pPr>
            <w:r w:rsidRPr="000815FA">
              <w:t>OR (95%</w:t>
            </w:r>
            <w:r w:rsidR="00D866DC" w:rsidRPr="000815FA">
              <w:rPr>
                <w:rFonts w:hint="eastAsia"/>
              </w:rPr>
              <w:t xml:space="preserve"> </w:t>
            </w:r>
            <w:r w:rsidRPr="000815FA">
              <w:t>CI)</w:t>
            </w:r>
          </w:p>
        </w:tc>
        <w:tc>
          <w:tcPr>
            <w:tcW w:w="36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B7011" w14:textId="77777777" w:rsidR="00A508A7" w:rsidRPr="000815FA" w:rsidRDefault="00A508A7" w:rsidP="00355D77">
            <w:pPr>
              <w:contextualSpacing/>
              <w:jc w:val="center"/>
              <w:rPr>
                <w:i/>
                <w:iCs/>
              </w:rPr>
            </w:pPr>
            <w:r w:rsidRPr="000815FA">
              <w:rPr>
                <w:i/>
                <w:iCs/>
              </w:rPr>
              <w:t>P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E7271A" w14:textId="47483479" w:rsidR="00A508A7" w:rsidRPr="000815FA" w:rsidRDefault="00A508A7" w:rsidP="00355D77">
            <w:pPr>
              <w:contextualSpacing/>
              <w:jc w:val="center"/>
              <w:rPr>
                <w:i/>
                <w:iCs/>
              </w:rPr>
            </w:pPr>
            <w:r w:rsidRPr="000815FA">
              <w:t>OR (95%</w:t>
            </w:r>
            <w:r w:rsidR="00D866DC" w:rsidRPr="000815FA">
              <w:rPr>
                <w:rFonts w:hint="eastAsia"/>
              </w:rPr>
              <w:t xml:space="preserve"> </w:t>
            </w:r>
            <w:r w:rsidRPr="000815FA">
              <w:t>CI)</w:t>
            </w:r>
          </w:p>
        </w:tc>
        <w:tc>
          <w:tcPr>
            <w:tcW w:w="36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D3CBB8" w14:textId="77777777" w:rsidR="00A508A7" w:rsidRPr="000815FA" w:rsidRDefault="00A508A7" w:rsidP="00355D77">
            <w:pPr>
              <w:contextualSpacing/>
              <w:jc w:val="center"/>
              <w:rPr>
                <w:i/>
                <w:iCs/>
              </w:rPr>
            </w:pPr>
            <w:r w:rsidRPr="000815FA">
              <w:rPr>
                <w:i/>
                <w:iCs/>
              </w:rPr>
              <w:t>P</w:t>
            </w:r>
          </w:p>
        </w:tc>
      </w:tr>
      <w:tr w:rsidR="000815FA" w:rsidRPr="000815FA" w14:paraId="3D5FD061" w14:textId="77777777" w:rsidTr="00A508A7">
        <w:trPr>
          <w:jc w:val="center"/>
        </w:trPr>
        <w:tc>
          <w:tcPr>
            <w:tcW w:w="1462" w:type="pct"/>
            <w:tcBorders>
              <w:top w:val="single" w:sz="4" w:space="0" w:color="000000"/>
              <w:bottom w:val="nil"/>
            </w:tcBorders>
          </w:tcPr>
          <w:p w14:paraId="446DA1CD" w14:textId="77777777" w:rsidR="00A508A7" w:rsidRPr="000815FA" w:rsidRDefault="00A508A7" w:rsidP="00355D77">
            <w:pPr>
              <w:contextualSpacing/>
              <w:rPr>
                <w:b/>
                <w:bCs/>
              </w:rPr>
            </w:pPr>
            <w:r w:rsidRPr="000815FA">
              <w:rPr>
                <w:b/>
                <w:bCs/>
              </w:rPr>
              <w:t>Male</w:t>
            </w:r>
          </w:p>
        </w:tc>
        <w:tc>
          <w:tcPr>
            <w:tcW w:w="819" w:type="pct"/>
            <w:tcBorders>
              <w:top w:val="single" w:sz="4" w:space="0" w:color="000000"/>
              <w:bottom w:val="nil"/>
            </w:tcBorders>
            <w:vAlign w:val="center"/>
          </w:tcPr>
          <w:p w14:paraId="3CE5045F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361" w:type="pct"/>
            <w:tcBorders>
              <w:top w:val="single" w:sz="4" w:space="0" w:color="000000"/>
              <w:bottom w:val="nil"/>
            </w:tcBorders>
            <w:vAlign w:val="center"/>
          </w:tcPr>
          <w:p w14:paraId="38E5949E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819" w:type="pct"/>
            <w:tcBorders>
              <w:top w:val="single" w:sz="4" w:space="0" w:color="000000"/>
              <w:bottom w:val="nil"/>
            </w:tcBorders>
          </w:tcPr>
          <w:p w14:paraId="5A833EA6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360" w:type="pct"/>
            <w:tcBorders>
              <w:top w:val="single" w:sz="4" w:space="0" w:color="000000"/>
              <w:bottom w:val="nil"/>
            </w:tcBorders>
          </w:tcPr>
          <w:p w14:paraId="78074A8E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819" w:type="pct"/>
            <w:tcBorders>
              <w:top w:val="single" w:sz="4" w:space="0" w:color="000000"/>
              <w:bottom w:val="nil"/>
            </w:tcBorders>
          </w:tcPr>
          <w:p w14:paraId="4AC42B23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360" w:type="pct"/>
            <w:tcBorders>
              <w:top w:val="single" w:sz="4" w:space="0" w:color="000000"/>
              <w:bottom w:val="nil"/>
            </w:tcBorders>
          </w:tcPr>
          <w:p w14:paraId="62B7B9CD" w14:textId="77777777" w:rsidR="00A508A7" w:rsidRPr="000815FA" w:rsidRDefault="00A508A7" w:rsidP="00355D77">
            <w:pPr>
              <w:contextualSpacing/>
              <w:jc w:val="center"/>
            </w:pPr>
          </w:p>
        </w:tc>
      </w:tr>
      <w:tr w:rsidR="000815FA" w:rsidRPr="000815FA" w14:paraId="4471A551" w14:textId="77777777" w:rsidTr="00D06049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1FC9EA17" w14:textId="7F2BFB61" w:rsidR="00D866DC" w:rsidRPr="000815FA" w:rsidRDefault="00D866DC" w:rsidP="00D866DC">
            <w:pPr>
              <w:contextualSpacing/>
            </w:pPr>
            <w:r w:rsidRPr="000815FA">
              <w:t>α-carot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026277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7 (0.59-1.27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72C488B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69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8BD02A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7 (0.59-1.2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61BD9C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61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57D51D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2 (0.59-1.44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3B8D28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18</w:t>
            </w:r>
          </w:p>
        </w:tc>
      </w:tr>
      <w:tr w:rsidR="000815FA" w:rsidRPr="000815FA" w14:paraId="4DA0BE4C" w14:textId="77777777" w:rsidTr="00D06049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56DFDC35" w14:textId="2114FB2F" w:rsidR="00D866DC" w:rsidRPr="000815FA" w:rsidRDefault="00D866DC" w:rsidP="00D866DC">
            <w:pPr>
              <w:contextualSpacing/>
            </w:pPr>
            <w:r w:rsidRPr="000815FA">
              <w:t>β-carot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50FB78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5 (0.68-1.33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2701249E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6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1E6820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8 (0.77-1.2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318704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59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B987DA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1 (0.81-1.5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419676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07</w:t>
            </w:r>
          </w:p>
        </w:tc>
      </w:tr>
      <w:tr w:rsidR="000815FA" w:rsidRPr="000815FA" w14:paraId="2B977D3C" w14:textId="77777777" w:rsidTr="00D06049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2AB14852" w14:textId="1B7529F5" w:rsidR="00D866DC" w:rsidRPr="000815FA" w:rsidRDefault="00D866DC" w:rsidP="00D866DC">
            <w:pPr>
              <w:contextualSpacing/>
            </w:pPr>
            <w:r w:rsidRPr="000815FA">
              <w:t>β-cryptoxanthin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E303C0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7 (0.38-1.59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4B7C4C0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8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A7EC22C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1 (0.30-1.69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BEC134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3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AADAB5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2 (0.22-1.7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39238B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54</w:t>
            </w:r>
          </w:p>
        </w:tc>
      </w:tr>
      <w:tr w:rsidR="000815FA" w:rsidRPr="000815FA" w14:paraId="689BB1AF" w14:textId="77777777" w:rsidTr="00D06049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6DAC20B7" w14:textId="793BBA64" w:rsidR="00D866DC" w:rsidRPr="000815FA" w:rsidRDefault="00D866DC" w:rsidP="00D866DC">
            <w:pPr>
              <w:contextualSpacing/>
            </w:pPr>
            <w:r w:rsidRPr="000815FA">
              <w:t>Lycop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F6FF5F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0 (0.81-1.51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053C6E7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3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A65607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8 (0.90-1.5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E332574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22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B3093CE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5 (0.88-1.5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1A3165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08</w:t>
            </w:r>
          </w:p>
        </w:tc>
      </w:tr>
      <w:tr w:rsidR="000815FA" w:rsidRPr="000815FA" w14:paraId="05D6845C" w14:textId="77777777" w:rsidTr="00D06049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37FC7060" w14:textId="2B663815" w:rsidR="00D866DC" w:rsidRPr="000815FA" w:rsidRDefault="00D866DC" w:rsidP="00D866DC">
            <w:pPr>
              <w:contextualSpacing/>
            </w:pPr>
            <w:r w:rsidRPr="000815FA">
              <w:t>Lutein and zeaxanthin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A6FE41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4 (0.60-1.18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618E6906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17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F5FF22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2 (0.56-1.21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ED8CBDC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1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E1171A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1 (0.53-1.2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E42702E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45</w:t>
            </w:r>
          </w:p>
        </w:tc>
      </w:tr>
      <w:tr w:rsidR="000815FA" w:rsidRPr="000815FA" w14:paraId="50EAD41D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11A0636A" w14:textId="225408EA" w:rsidR="00D866DC" w:rsidRPr="000815FA" w:rsidRDefault="00D866DC" w:rsidP="00D866DC">
            <w:pPr>
              <w:contextualSpacing/>
            </w:pPr>
            <w:r w:rsidRPr="000815FA">
              <w:t>Carotenoid vitamin A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112908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4 (0.67-1.32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503E8B24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1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A6CBB9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6 (0.74-1.24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865960E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5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C3A56C7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4 (0.75-1.44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51FD2E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01</w:t>
            </w:r>
          </w:p>
        </w:tc>
      </w:tr>
      <w:tr w:rsidR="000815FA" w:rsidRPr="000815FA" w14:paraId="10843BE7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5BD84176" w14:textId="0B791FEF" w:rsidR="00D866DC" w:rsidRPr="000815FA" w:rsidRDefault="00D866DC" w:rsidP="00D866DC">
            <w:pPr>
              <w:contextualSpacing/>
            </w:pPr>
            <w:r w:rsidRPr="000815FA">
              <w:t xml:space="preserve">Total carotenoid 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2543F6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4 (0.71-1.52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4511561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49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51FA97C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0 (0.82-1.4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AB5D5A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3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CD37A08" w14:textId="438978C2" w:rsidR="00D866DC" w:rsidRPr="000815FA" w:rsidRDefault="00D866DC" w:rsidP="00D866DC">
            <w:pPr>
              <w:contextualSpacing/>
              <w:jc w:val="center"/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7FD6E7B" w14:textId="0BEA73E9" w:rsidR="00D866DC" w:rsidRPr="000815FA" w:rsidRDefault="00D866DC" w:rsidP="00D866DC">
            <w:pPr>
              <w:contextualSpacing/>
              <w:jc w:val="center"/>
            </w:pPr>
          </w:p>
        </w:tc>
      </w:tr>
      <w:tr w:rsidR="000815FA" w:rsidRPr="000815FA" w14:paraId="07D9BBC7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3BFAD0E1" w14:textId="3ED3C091" w:rsidR="00D866DC" w:rsidRPr="000815FA" w:rsidRDefault="00D866DC" w:rsidP="00D866DC">
            <w:pPr>
              <w:contextualSpacing/>
            </w:pPr>
            <w:r w:rsidRPr="000815FA">
              <w:t xml:space="preserve">Energy-adjusted α-carotene 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02C17E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3 (0.64-1.37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569E2D1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19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D35D22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8 (0.59-1.31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4CD195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26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B51BDE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5 (0.57-1.5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9F00416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43</w:t>
            </w:r>
          </w:p>
        </w:tc>
      </w:tr>
      <w:tr w:rsidR="000815FA" w:rsidRPr="000815FA" w14:paraId="486647B0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47057777" w14:textId="015101A3" w:rsidR="00D866DC" w:rsidRPr="000815FA" w:rsidRDefault="00D866DC" w:rsidP="00D866DC">
            <w:pPr>
              <w:contextualSpacing/>
            </w:pPr>
            <w:r w:rsidRPr="000815FA">
              <w:t>Energy-adjusted β-carot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7C4F69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6 (0.65-1.41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1A34909E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2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D9CB2B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2 (0.66-1.2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F822FD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1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0712417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1 (0.72-1.70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F8264E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38</w:t>
            </w:r>
          </w:p>
        </w:tc>
      </w:tr>
      <w:tr w:rsidR="000815FA" w:rsidRPr="000815FA" w14:paraId="61B1FBF6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16D90D52" w14:textId="118F4BE6" w:rsidR="00D866DC" w:rsidRPr="000815FA" w:rsidRDefault="00D866DC" w:rsidP="00D866DC">
            <w:pPr>
              <w:contextualSpacing/>
            </w:pPr>
            <w:r w:rsidRPr="000815FA">
              <w:t xml:space="preserve">Energy-adjusted β-cryptoxanthin 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FE0C93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4 (0.23-1.74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0D945FA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79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026829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9 (0.12-1.9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06D2E3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11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793509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8 (0.10-2.1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986C14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40</w:t>
            </w:r>
          </w:p>
        </w:tc>
      </w:tr>
      <w:tr w:rsidR="000815FA" w:rsidRPr="000815FA" w14:paraId="38E9BFC3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041C0288" w14:textId="032D4543" w:rsidR="00D866DC" w:rsidRPr="000815FA" w:rsidRDefault="00D866DC" w:rsidP="00D866DC">
            <w:pPr>
              <w:contextualSpacing/>
            </w:pPr>
            <w:r w:rsidRPr="000815FA">
              <w:t>Energy-adjusted lycop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199E00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4 (0.74-1.46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4734C82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33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EEF8F4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8 (0.84-1.3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758947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4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C43CAB4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3 (0.84-1.51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FC44DCE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24</w:t>
            </w:r>
          </w:p>
        </w:tc>
      </w:tr>
      <w:tr w:rsidR="000815FA" w:rsidRPr="000815FA" w14:paraId="559EA6B2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7A6E7334" w14:textId="36246EAE" w:rsidR="00D866DC" w:rsidRPr="000815FA" w:rsidRDefault="00D866DC" w:rsidP="00D866DC">
            <w:pPr>
              <w:contextualSpacing/>
            </w:pPr>
            <w:r w:rsidRPr="000815FA">
              <w:t>Energy-adjusted lutein and zeaxanthin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A468A26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8 (0.65-1.19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7F2EC22C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1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FDC014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2 (0.54-1.24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628EA6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4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AB5A92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4 (0.54-1.30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626B29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36</w:t>
            </w:r>
          </w:p>
        </w:tc>
      </w:tr>
      <w:tr w:rsidR="000815FA" w:rsidRPr="000815FA" w14:paraId="298A1402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426DD1F5" w14:textId="39C0F4EE" w:rsidR="00D866DC" w:rsidRPr="000815FA" w:rsidRDefault="00D866DC" w:rsidP="00D866DC">
            <w:pPr>
              <w:contextualSpacing/>
            </w:pPr>
            <w:r w:rsidRPr="000815FA">
              <w:t>Energy-adjusted carotenoid vitamin A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A1C6EF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5 (0.64-1.40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7FD892D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8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287833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1 (0.64-1.2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3C2189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7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837495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1 (0.65-1.5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C05E76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63</w:t>
            </w:r>
          </w:p>
        </w:tc>
      </w:tr>
      <w:tr w:rsidR="000815FA" w:rsidRPr="000815FA" w14:paraId="77B45B1A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312E6B2B" w14:textId="05C07CFF" w:rsidR="00D866DC" w:rsidRPr="000815FA" w:rsidRDefault="00D866DC" w:rsidP="00D866DC">
            <w:pPr>
              <w:contextualSpacing/>
            </w:pPr>
            <w:r w:rsidRPr="000815FA">
              <w:t xml:space="preserve">Energy-adjusted total carotenoid 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CD20D5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8 (0.67-1.44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015594D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16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B3C1A0E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7 (0.74-1.29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BC06107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56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E573BF4" w14:textId="4BD8A76A" w:rsidR="00D866DC" w:rsidRPr="000815FA" w:rsidRDefault="00D866DC" w:rsidP="00D866DC">
            <w:pPr>
              <w:contextualSpacing/>
              <w:jc w:val="center"/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3A40DDA" w14:textId="3C6D656C" w:rsidR="00D866DC" w:rsidRPr="000815FA" w:rsidRDefault="00D866DC" w:rsidP="00D866DC">
            <w:pPr>
              <w:contextualSpacing/>
              <w:jc w:val="center"/>
            </w:pPr>
          </w:p>
        </w:tc>
      </w:tr>
      <w:tr w:rsidR="000815FA" w:rsidRPr="000815FA" w14:paraId="24A37FB4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5D17FED6" w14:textId="77777777" w:rsidR="00A508A7" w:rsidRPr="000815FA" w:rsidRDefault="00A508A7" w:rsidP="00355D77">
            <w:pPr>
              <w:contextualSpacing/>
            </w:pPr>
            <w:r w:rsidRPr="000815FA">
              <w:rPr>
                <w:b/>
                <w:bCs/>
              </w:rPr>
              <w:t>Female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7C984476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8875235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A69B875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4D64E6C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C8B710E" w14:textId="77777777" w:rsidR="00A508A7" w:rsidRPr="000815FA" w:rsidRDefault="00A508A7" w:rsidP="00355D77">
            <w:pPr>
              <w:contextualSpacing/>
              <w:jc w:val="center"/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C7D0E89" w14:textId="77777777" w:rsidR="00A508A7" w:rsidRPr="000815FA" w:rsidRDefault="00A508A7" w:rsidP="00355D77">
            <w:pPr>
              <w:contextualSpacing/>
              <w:jc w:val="center"/>
            </w:pPr>
          </w:p>
        </w:tc>
      </w:tr>
      <w:tr w:rsidR="000815FA" w:rsidRPr="000815FA" w14:paraId="02BE63A2" w14:textId="77777777" w:rsidTr="0090634B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2F66DF61" w14:textId="61EB2479" w:rsidR="00D866DC" w:rsidRPr="000815FA" w:rsidRDefault="00D866DC" w:rsidP="00D866DC">
            <w:pPr>
              <w:contextualSpacing/>
            </w:pPr>
            <w:r w:rsidRPr="000815FA">
              <w:t>α-carot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8944E8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6 (0.64-1.15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0C96478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0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C4394E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8 (0.67-1.16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7B47A5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73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1C5874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9 (0.67-1.1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1E4D4A4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95</w:t>
            </w:r>
          </w:p>
        </w:tc>
      </w:tr>
      <w:tr w:rsidR="000815FA" w:rsidRPr="000815FA" w14:paraId="0A927233" w14:textId="77777777" w:rsidTr="0090634B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5D00FF56" w14:textId="6A45C436" w:rsidR="00D866DC" w:rsidRPr="000815FA" w:rsidRDefault="00D866DC" w:rsidP="00D866DC">
            <w:pPr>
              <w:contextualSpacing/>
            </w:pPr>
            <w:r w:rsidRPr="000815FA">
              <w:t>β-carot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A507D0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6 (0.42-1.02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4CD87C6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63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828A07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6 (0.59-0.9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9A06EB6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36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AC41D86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4 (0.54-1.0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0AD7C9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64</w:t>
            </w:r>
          </w:p>
        </w:tc>
      </w:tr>
      <w:tr w:rsidR="000815FA" w:rsidRPr="000815FA" w14:paraId="6242D050" w14:textId="77777777" w:rsidTr="0090634B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2F33B5DE" w14:textId="41A669DE" w:rsidR="00D866DC" w:rsidRPr="000815FA" w:rsidRDefault="00D866DC" w:rsidP="00D866DC">
            <w:pPr>
              <w:contextualSpacing/>
            </w:pPr>
            <w:r w:rsidRPr="000815FA">
              <w:t>β-cryptoxanthin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DD4C6FC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3 (0.05-5.34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16E29A6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8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E490CD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26 (0.02-3.16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37EAE9C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29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DFD5EF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23 (0.02-3.3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C318187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283</w:t>
            </w:r>
          </w:p>
        </w:tc>
      </w:tr>
      <w:tr w:rsidR="000815FA" w:rsidRPr="000815FA" w14:paraId="093B6E22" w14:textId="77777777" w:rsidTr="0090634B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383E76B6" w14:textId="10039549" w:rsidR="00D866DC" w:rsidRPr="000815FA" w:rsidRDefault="00D866DC" w:rsidP="00D866DC">
            <w:pPr>
              <w:contextualSpacing/>
            </w:pPr>
            <w:r w:rsidRPr="000815FA">
              <w:t>Lycop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F5D024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6 (0.76-1.49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3E2E2A2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1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C14D0E6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6 (0.82-1.6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59EC526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0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6FE021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21 (0.80-1.8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9A4256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67</w:t>
            </w:r>
          </w:p>
        </w:tc>
      </w:tr>
      <w:tr w:rsidR="000815FA" w:rsidRPr="000815FA" w14:paraId="0C916946" w14:textId="77777777" w:rsidTr="0090634B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47FCCB0B" w14:textId="59618A13" w:rsidR="00D866DC" w:rsidRPr="000815FA" w:rsidRDefault="00D866DC" w:rsidP="00D866DC">
            <w:pPr>
              <w:contextualSpacing/>
            </w:pPr>
            <w:r w:rsidRPr="000815FA">
              <w:t>Lutein and zeaxanthin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80643C8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1 (0.51-1.29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336320E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7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CF12DA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1 (0.59-1.40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B72532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6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BED3BE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8 (0.70-1.3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72048B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21</w:t>
            </w:r>
          </w:p>
        </w:tc>
      </w:tr>
      <w:tr w:rsidR="000815FA" w:rsidRPr="000815FA" w14:paraId="1B71EE5D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41805408" w14:textId="69DA590A" w:rsidR="00D866DC" w:rsidRPr="000815FA" w:rsidRDefault="00D866DC" w:rsidP="00D866DC">
            <w:pPr>
              <w:contextualSpacing/>
            </w:pPr>
            <w:r w:rsidRPr="000815FA">
              <w:t>Carotenoid vitamin A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3249A2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7 (0.43-1.04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5E3BF0C3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7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C90541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6 (0.58-0.99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7F5C0E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46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9F5541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9 (0.50-0.9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3A9280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32</w:t>
            </w:r>
          </w:p>
        </w:tc>
      </w:tr>
      <w:tr w:rsidR="000815FA" w:rsidRPr="000815FA" w14:paraId="77CF1165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7CD21A62" w14:textId="4B08C317" w:rsidR="00D866DC" w:rsidRPr="000815FA" w:rsidRDefault="00D866DC" w:rsidP="00D866DC">
            <w:pPr>
              <w:contextualSpacing/>
            </w:pPr>
            <w:r w:rsidRPr="000815FA">
              <w:t xml:space="preserve">Total carotenoid 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34B0F13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8 (0.57-1.35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118E0DE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5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1B8A4D3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0 (0.69-1.4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397EBD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8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63EC7D5" w14:textId="519B7CC7" w:rsidR="00D866DC" w:rsidRPr="000815FA" w:rsidRDefault="00D866DC" w:rsidP="00D866DC">
            <w:pPr>
              <w:contextualSpacing/>
              <w:jc w:val="center"/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18509A0" w14:textId="550EAE04" w:rsidR="00D866DC" w:rsidRPr="000815FA" w:rsidRDefault="00D866DC" w:rsidP="00D866DC">
            <w:pPr>
              <w:contextualSpacing/>
              <w:jc w:val="center"/>
            </w:pPr>
          </w:p>
        </w:tc>
      </w:tr>
      <w:tr w:rsidR="000815FA" w:rsidRPr="000815FA" w14:paraId="79A704B9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5DDB3A76" w14:textId="39FD8863" w:rsidR="00D866DC" w:rsidRPr="000815FA" w:rsidRDefault="00D866DC" w:rsidP="00D866DC">
            <w:pPr>
              <w:contextualSpacing/>
            </w:pPr>
            <w:r w:rsidRPr="000815FA">
              <w:lastRenderedPageBreak/>
              <w:t xml:space="preserve">Energy-adjusted α-carotene 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E5EBAE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5 (0.52-1.07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5335EBD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11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6A482F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5 (0.52-1.10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0416054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14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719302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9 (0.53-1.1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C587C57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254</w:t>
            </w:r>
          </w:p>
        </w:tc>
      </w:tr>
      <w:tr w:rsidR="000815FA" w:rsidRPr="000815FA" w14:paraId="57364A37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176D155C" w14:textId="3F443925" w:rsidR="00D866DC" w:rsidRPr="000815FA" w:rsidRDefault="00D866DC" w:rsidP="00D866DC">
            <w:pPr>
              <w:contextualSpacing/>
            </w:pPr>
            <w:r w:rsidRPr="000815FA">
              <w:t>Energy-adjusted β-carot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ED9307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2 (0.39-0.99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7D25B226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46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A30695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0 (0.51-0.9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E46337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21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630C4D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11 (0.01-0.83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7FCC5A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32</w:t>
            </w:r>
          </w:p>
        </w:tc>
      </w:tr>
      <w:tr w:rsidR="000815FA" w:rsidRPr="000815FA" w14:paraId="35C335F1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58C9F792" w14:textId="3BE31F6B" w:rsidR="00D866DC" w:rsidRPr="000815FA" w:rsidRDefault="00D866DC" w:rsidP="00D866DC">
            <w:pPr>
              <w:contextualSpacing/>
            </w:pPr>
            <w:r w:rsidRPr="000815FA">
              <w:t xml:space="preserve">Energy-adjusted β-cryptoxanthin 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72B82D7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1 (0.06-2.74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3B47540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5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A6FC69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14 (0.02-1.2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D23841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7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68E9D3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12 (0.01-1.1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832891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68</w:t>
            </w:r>
          </w:p>
        </w:tc>
      </w:tr>
      <w:tr w:rsidR="000815FA" w:rsidRPr="000815FA" w14:paraId="55C2E0FC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1CF92390" w14:textId="1018636F" w:rsidR="00D866DC" w:rsidRPr="000815FA" w:rsidRDefault="00D866DC" w:rsidP="00D866DC">
            <w:pPr>
              <w:contextualSpacing/>
            </w:pPr>
            <w:r w:rsidRPr="000815FA">
              <w:t>Energy-adjusted lycopene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CD609F4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9 (0.76-1.58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5A48A9C9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29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0A65D2F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13 (0.80-1.59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951B3C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493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E69F197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20 (0.82-1.7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1661F12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344</w:t>
            </w:r>
          </w:p>
        </w:tc>
      </w:tr>
      <w:tr w:rsidR="000815FA" w:rsidRPr="000815FA" w14:paraId="7188FAEA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14:paraId="303E0F85" w14:textId="515A9E62" w:rsidR="00D866DC" w:rsidRPr="000815FA" w:rsidRDefault="00D866DC" w:rsidP="00D866DC">
            <w:pPr>
              <w:contextualSpacing/>
            </w:pPr>
            <w:r w:rsidRPr="000815FA">
              <w:t>Energy-adjusted lutein and zeaxanthin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7E63157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89 (0.60-1.31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34FFB02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54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015579A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1 (0.59-1.4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DCE98D1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8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9C97D04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1.06 (0.73-1.5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1CDDC4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760</w:t>
            </w:r>
          </w:p>
        </w:tc>
      </w:tr>
      <w:tr w:rsidR="000815FA" w:rsidRPr="000815FA" w14:paraId="48000D52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nil"/>
            </w:tcBorders>
          </w:tcPr>
          <w:p w14:paraId="2F0EE2C3" w14:textId="365FAFC5" w:rsidR="00D866DC" w:rsidRPr="000815FA" w:rsidRDefault="00D866DC" w:rsidP="00D866DC">
            <w:pPr>
              <w:contextualSpacing/>
            </w:pPr>
            <w:r w:rsidRPr="000815FA">
              <w:t>Energy-adjusted carotenoid vitamin A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691E2123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2 (0.39-0.98)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43EA34C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43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AF8645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8 (0.49-0.93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62DCBC5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16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5EF3BE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2 (0.41-0.93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5DADA93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020</w:t>
            </w:r>
          </w:p>
        </w:tc>
      </w:tr>
      <w:tr w:rsidR="000815FA" w:rsidRPr="000815FA" w14:paraId="7AD71BC1" w14:textId="77777777" w:rsidTr="00A508A7">
        <w:trPr>
          <w:jc w:val="center"/>
        </w:trPr>
        <w:tc>
          <w:tcPr>
            <w:tcW w:w="1462" w:type="pct"/>
            <w:tcBorders>
              <w:top w:val="nil"/>
              <w:bottom w:val="single" w:sz="4" w:space="0" w:color="000000"/>
            </w:tcBorders>
          </w:tcPr>
          <w:p w14:paraId="450BED69" w14:textId="2AA6492E" w:rsidR="00D866DC" w:rsidRPr="000815FA" w:rsidRDefault="00D866DC" w:rsidP="00D866DC">
            <w:pPr>
              <w:contextualSpacing/>
              <w:rPr>
                <w:highlight w:val="red"/>
              </w:rPr>
            </w:pPr>
            <w:r w:rsidRPr="000815FA">
              <w:t xml:space="preserve">Energy-adjusted total carotenoid </w:t>
            </w:r>
          </w:p>
        </w:tc>
        <w:tc>
          <w:tcPr>
            <w:tcW w:w="819" w:type="pct"/>
            <w:tcBorders>
              <w:top w:val="nil"/>
              <w:bottom w:val="single" w:sz="4" w:space="0" w:color="000000"/>
            </w:tcBorders>
          </w:tcPr>
          <w:p w14:paraId="759FC130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1 (0.56-1.46)</w:t>
            </w:r>
          </w:p>
        </w:tc>
        <w:tc>
          <w:tcPr>
            <w:tcW w:w="361" w:type="pct"/>
            <w:tcBorders>
              <w:top w:val="nil"/>
              <w:bottom w:val="single" w:sz="4" w:space="0" w:color="000000"/>
            </w:tcBorders>
          </w:tcPr>
          <w:p w14:paraId="0CC34BCC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690</w:t>
            </w:r>
          </w:p>
        </w:tc>
        <w:tc>
          <w:tcPr>
            <w:tcW w:w="819" w:type="pct"/>
            <w:tcBorders>
              <w:top w:val="nil"/>
              <w:bottom w:val="single" w:sz="4" w:space="0" w:color="000000"/>
            </w:tcBorders>
          </w:tcPr>
          <w:p w14:paraId="3B3F803D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8 (0.62-1.55)</w:t>
            </w:r>
          </w:p>
        </w:tc>
        <w:tc>
          <w:tcPr>
            <w:tcW w:w="360" w:type="pct"/>
            <w:tcBorders>
              <w:top w:val="nil"/>
              <w:bottom w:val="single" w:sz="4" w:space="0" w:color="000000"/>
            </w:tcBorders>
          </w:tcPr>
          <w:p w14:paraId="0E2787AB" w14:textId="77777777" w:rsidR="00D866DC" w:rsidRPr="000815FA" w:rsidRDefault="00D866DC" w:rsidP="00D866DC">
            <w:pPr>
              <w:contextualSpacing/>
              <w:jc w:val="center"/>
            </w:pPr>
            <w:r w:rsidRPr="000815FA">
              <w:t>0.936</w:t>
            </w:r>
          </w:p>
        </w:tc>
        <w:tc>
          <w:tcPr>
            <w:tcW w:w="819" w:type="pct"/>
            <w:tcBorders>
              <w:top w:val="nil"/>
              <w:bottom w:val="single" w:sz="4" w:space="0" w:color="000000"/>
            </w:tcBorders>
          </w:tcPr>
          <w:p w14:paraId="1D8C66FE" w14:textId="2F36B37C" w:rsidR="00D866DC" w:rsidRPr="000815FA" w:rsidRDefault="00D866DC" w:rsidP="00D866DC">
            <w:pPr>
              <w:contextualSpacing/>
              <w:jc w:val="center"/>
            </w:pPr>
          </w:p>
        </w:tc>
        <w:tc>
          <w:tcPr>
            <w:tcW w:w="360" w:type="pct"/>
            <w:tcBorders>
              <w:top w:val="nil"/>
              <w:bottom w:val="single" w:sz="4" w:space="0" w:color="000000"/>
            </w:tcBorders>
          </w:tcPr>
          <w:p w14:paraId="2E57D6C5" w14:textId="60906254" w:rsidR="00D866DC" w:rsidRPr="000815FA" w:rsidRDefault="00D866DC" w:rsidP="00D866DC">
            <w:pPr>
              <w:contextualSpacing/>
              <w:jc w:val="center"/>
            </w:pPr>
          </w:p>
        </w:tc>
      </w:tr>
    </w:tbl>
    <w:p w14:paraId="4AC472D0" w14:textId="36618A4E" w:rsidR="000E2202" w:rsidRDefault="000E2202" w:rsidP="000E2202">
      <w:pPr>
        <w:rPr>
          <w:rFonts w:eastAsia="等线" w:hint="eastAsia"/>
        </w:rPr>
      </w:pPr>
      <w:r>
        <w:rPr>
          <w:rFonts w:eastAsia="等线" w:hint="eastAsia"/>
        </w:rPr>
        <w:t xml:space="preserve">Notes: </w:t>
      </w:r>
      <w:r w:rsidRPr="000E2202">
        <w:rPr>
          <w:bCs/>
        </w:rPr>
        <w:t>vertebral fracture</w:t>
      </w:r>
      <w:r>
        <w:rPr>
          <w:rFonts w:hint="eastAsia"/>
          <w:bCs/>
        </w:rPr>
        <w:t xml:space="preserve"> was </w:t>
      </w:r>
      <w:r w:rsidRPr="000E2202">
        <w:rPr>
          <w:bCs/>
        </w:rPr>
        <w:t>defined as</w:t>
      </w:r>
      <w:r>
        <w:rPr>
          <w:rFonts w:hint="eastAsia"/>
          <w:bCs/>
        </w:rPr>
        <w:t xml:space="preserve"> </w:t>
      </w:r>
      <w:r w:rsidR="00B0418D">
        <w:rPr>
          <w:rFonts w:hint="eastAsia"/>
          <w:bCs/>
        </w:rPr>
        <w:t>grade 2 and 3.</w:t>
      </w:r>
    </w:p>
    <w:p w14:paraId="1D800E03" w14:textId="35E5C507" w:rsidR="000E2202" w:rsidRPr="00BA6ADC" w:rsidRDefault="000E2202" w:rsidP="000E2202">
      <w:r w:rsidRPr="00BA6ADC">
        <w:t>Carotenoid vitamin A =</w:t>
      </w:r>
      <w:r>
        <w:rPr>
          <w:rFonts w:hint="eastAsia"/>
        </w:rPr>
        <w:t xml:space="preserve"> </w:t>
      </w:r>
      <w:r w:rsidRPr="00BA6ADC">
        <w:t>1/12</w:t>
      </w:r>
      <w:r>
        <w:rPr>
          <w:rFonts w:hint="eastAsia"/>
        </w:rPr>
        <w:t xml:space="preserve"> </w:t>
      </w:r>
      <w:r w:rsidRPr="00BA6ADC">
        <w:t>*</w:t>
      </w:r>
      <w:r>
        <w:rPr>
          <w:rFonts w:hint="eastAsia"/>
        </w:rPr>
        <w:t xml:space="preserve"> </w:t>
      </w:r>
      <w:r w:rsidRPr="00BA6ADC">
        <w:t>β-carotene +</w:t>
      </w:r>
      <w:r>
        <w:rPr>
          <w:rFonts w:hint="eastAsia"/>
        </w:rPr>
        <w:t xml:space="preserve"> </w:t>
      </w:r>
      <w:r w:rsidRPr="00BA6ADC">
        <w:t>1/24</w:t>
      </w:r>
      <w:r>
        <w:rPr>
          <w:rFonts w:hint="eastAsia"/>
        </w:rPr>
        <w:t xml:space="preserve"> </w:t>
      </w:r>
      <w:r w:rsidRPr="00BA6ADC">
        <w:t>*</w:t>
      </w:r>
      <w:r>
        <w:rPr>
          <w:rFonts w:hint="eastAsia"/>
        </w:rPr>
        <w:t xml:space="preserve"> </w:t>
      </w:r>
      <w:r w:rsidRPr="00BA6ADC">
        <w:t>α-carotene</w:t>
      </w:r>
      <w:r>
        <w:rPr>
          <w:rFonts w:hint="eastAsia"/>
        </w:rPr>
        <w:t xml:space="preserve"> </w:t>
      </w:r>
      <w:r w:rsidRPr="00BA6ADC">
        <w:t>+</w:t>
      </w:r>
      <w:r>
        <w:rPr>
          <w:rFonts w:hint="eastAsia"/>
        </w:rPr>
        <w:t xml:space="preserve"> </w:t>
      </w:r>
      <w:r w:rsidRPr="00BA6ADC">
        <w:t>1/24</w:t>
      </w:r>
      <w:r>
        <w:rPr>
          <w:rFonts w:hint="eastAsia"/>
        </w:rPr>
        <w:t xml:space="preserve"> </w:t>
      </w:r>
      <w:r w:rsidRPr="00BA6ADC">
        <w:t>*</w:t>
      </w:r>
      <w:r>
        <w:rPr>
          <w:rFonts w:hint="eastAsia"/>
        </w:rPr>
        <w:t xml:space="preserve"> </w:t>
      </w:r>
      <w:r w:rsidRPr="00BA6ADC">
        <w:t>β-cryptoxanthin</w:t>
      </w:r>
      <w:r>
        <w:rPr>
          <w:rFonts w:hint="eastAsia"/>
        </w:rPr>
        <w:t>;</w:t>
      </w:r>
    </w:p>
    <w:p w14:paraId="54A63DC3" w14:textId="77777777" w:rsidR="000E2202" w:rsidRDefault="000E2202" w:rsidP="000E2202">
      <w:r>
        <w:rPr>
          <w:rFonts w:hint="eastAsia"/>
        </w:rPr>
        <w:t>T</w:t>
      </w:r>
      <w:r w:rsidRPr="00BA6ADC">
        <w:t xml:space="preserve">otal </w:t>
      </w:r>
      <w:r>
        <w:rPr>
          <w:rFonts w:hint="eastAsia"/>
        </w:rPr>
        <w:t>c</w:t>
      </w:r>
      <w:r w:rsidRPr="00BA6ADC">
        <w:t>arotenoid = α-carotene + β-carotene + β-cryptoxanthin + Lycopene + Lutein and zeaxanthin.</w:t>
      </w:r>
    </w:p>
    <w:p w14:paraId="089C5648" w14:textId="77777777" w:rsidR="000E2202" w:rsidRDefault="000E2202" w:rsidP="000E2202">
      <w:pPr>
        <w:rPr>
          <w:rFonts w:eastAsia="等线"/>
        </w:rPr>
      </w:pPr>
      <w:r w:rsidRPr="00BA6ADC">
        <w:t>Energy-adjusted</w:t>
      </w:r>
      <w:r>
        <w:rPr>
          <w:rFonts w:hint="eastAsia"/>
        </w:rPr>
        <w:t xml:space="preserve"> </w:t>
      </w:r>
      <w:r w:rsidRPr="006A5B0F">
        <w:t>carotenoids</w:t>
      </w:r>
      <w:r>
        <w:rPr>
          <w:rFonts w:hint="eastAsia"/>
        </w:rPr>
        <w:t xml:space="preserve"> </w:t>
      </w:r>
      <w:r w:rsidRPr="006A5B0F">
        <w:t>(μg/1000 kcal)</w:t>
      </w:r>
      <w:r>
        <w:rPr>
          <w:rFonts w:hint="eastAsia"/>
        </w:rPr>
        <w:t xml:space="preserve"> = </w:t>
      </w:r>
      <w:r w:rsidRPr="006A5B0F">
        <w:t>dietary carotenoid intake /</w:t>
      </w:r>
      <w:r>
        <w:rPr>
          <w:rFonts w:hint="eastAsia"/>
        </w:rPr>
        <w:t xml:space="preserve"> </w:t>
      </w:r>
      <w:r w:rsidRPr="006A5B0F">
        <w:t>energy intake × 1000.</w:t>
      </w:r>
    </w:p>
    <w:p w14:paraId="70A6C5F8" w14:textId="77777777" w:rsidR="000E2202" w:rsidRDefault="000E2202" w:rsidP="000E2202">
      <w:r w:rsidRPr="00AF45FF">
        <w:rPr>
          <w:rFonts w:eastAsia="等线" w:hint="eastAsia"/>
          <w:vertAlign w:val="superscript"/>
        </w:rPr>
        <w:t>1</w:t>
      </w:r>
      <w:r>
        <w:rPr>
          <w:rFonts w:eastAsia="等线" w:hint="eastAsia"/>
        </w:rPr>
        <w:t xml:space="preserve"> </w:t>
      </w:r>
      <w:r>
        <w:rPr>
          <w:rFonts w:hint="eastAsia"/>
        </w:rPr>
        <w:t>C</w:t>
      </w:r>
      <w:r w:rsidRPr="006A5B0F">
        <w:t>arotenoids</w:t>
      </w:r>
      <w:r>
        <w:rPr>
          <w:rFonts w:hint="eastAsia"/>
        </w:rPr>
        <w:t xml:space="preserve"> not </w:t>
      </w:r>
      <w:r>
        <w:t>adjusted</w:t>
      </w:r>
      <w:r>
        <w:rPr>
          <w:rFonts w:hint="eastAsia"/>
        </w:rPr>
        <w:t xml:space="preserve"> for each other, multivaria</w:t>
      </w:r>
      <w:r w:rsidRPr="00EA34AA">
        <w:t>ble</w:t>
      </w:r>
      <w:r>
        <w:rPr>
          <w:rFonts w:hint="eastAsia"/>
        </w:rPr>
        <w:t xml:space="preserve"> models adjusted for</w:t>
      </w:r>
      <w:r w:rsidRPr="005574F9">
        <w:rPr>
          <w:rFonts w:hint="eastAsia"/>
        </w:rPr>
        <w:t xml:space="preserve"> </w:t>
      </w:r>
      <w:r>
        <w:rPr>
          <w:rFonts w:hint="eastAsia"/>
        </w:rPr>
        <w:t>a</w:t>
      </w:r>
      <w:r w:rsidRPr="005574F9">
        <w:rPr>
          <w:rFonts w:hint="eastAsia"/>
        </w:rPr>
        <w:t xml:space="preserve">ge, </w:t>
      </w:r>
      <w:r>
        <w:rPr>
          <w:rFonts w:hint="eastAsia"/>
        </w:rPr>
        <w:t>r</w:t>
      </w:r>
      <w:r w:rsidRPr="005574F9">
        <w:rPr>
          <w:rFonts w:hint="eastAsia"/>
        </w:rPr>
        <w:t>ace, P</w:t>
      </w:r>
      <w:r>
        <w:rPr>
          <w:rFonts w:hint="eastAsia"/>
        </w:rPr>
        <w:t>IR</w:t>
      </w:r>
      <w:r w:rsidRPr="005574F9">
        <w:rPr>
          <w:rFonts w:hint="eastAsia"/>
        </w:rPr>
        <w:t xml:space="preserve">, </w:t>
      </w:r>
      <w:r>
        <w:rPr>
          <w:rFonts w:hint="eastAsia"/>
        </w:rPr>
        <w:t>p</w:t>
      </w:r>
      <w:r w:rsidRPr="005574F9">
        <w:rPr>
          <w:rFonts w:hint="eastAsia"/>
        </w:rPr>
        <w:t xml:space="preserve">revious fracture, </w:t>
      </w:r>
      <w:r>
        <w:rPr>
          <w:rFonts w:hint="eastAsia"/>
        </w:rPr>
        <w:t>f</w:t>
      </w:r>
      <w:r w:rsidRPr="005574F9">
        <w:rPr>
          <w:rFonts w:hint="eastAsia"/>
        </w:rPr>
        <w:t>emoral neck BMD</w:t>
      </w:r>
      <w:r w:rsidRPr="00766B44">
        <w:rPr>
          <w:rFonts w:hint="eastAsia"/>
        </w:rPr>
        <w:t xml:space="preserve"> </w:t>
      </w:r>
      <w:r>
        <w:rPr>
          <w:rFonts w:hint="eastAsia"/>
        </w:rPr>
        <w:t>in m</w:t>
      </w:r>
      <w:r w:rsidRPr="005574F9">
        <w:rPr>
          <w:rFonts w:hint="eastAsia"/>
        </w:rPr>
        <w:t>al</w:t>
      </w:r>
      <w:r>
        <w:rPr>
          <w:rFonts w:hint="eastAsia"/>
        </w:rPr>
        <w:t xml:space="preserve">e group, and that adjusted for </w:t>
      </w:r>
      <w:r w:rsidRPr="00766B44">
        <w:t xml:space="preserve">age, race, </w:t>
      </w:r>
      <w:r>
        <w:rPr>
          <w:rFonts w:hint="eastAsia"/>
        </w:rPr>
        <w:t>p</w:t>
      </w:r>
      <w:r w:rsidRPr="00766B44">
        <w:t xml:space="preserve">revious fracture, </w:t>
      </w:r>
      <w:r>
        <w:rPr>
          <w:rFonts w:hint="eastAsia"/>
        </w:rPr>
        <w:t>and f</w:t>
      </w:r>
      <w:r w:rsidRPr="00766B44">
        <w:t>emoral neck BMD</w:t>
      </w:r>
      <w:r>
        <w:rPr>
          <w:rFonts w:hint="eastAsia"/>
        </w:rPr>
        <w:t xml:space="preserve"> in female group;</w:t>
      </w:r>
    </w:p>
    <w:p w14:paraId="4B83EE2E" w14:textId="4905B5AD" w:rsidR="009D5CC2" w:rsidRPr="0077450C" w:rsidRDefault="000E2202" w:rsidP="000E2202">
      <w:pPr>
        <w:jc w:val="both"/>
      </w:pPr>
      <w:r w:rsidRPr="00564348">
        <w:rPr>
          <w:rFonts w:hint="eastAsia"/>
          <w:vertAlign w:val="superscript"/>
        </w:rPr>
        <w:t xml:space="preserve">2 </w:t>
      </w:r>
      <w:r w:rsidRPr="00987058">
        <w:t>Carotenoids adjusted for each other</w:t>
      </w:r>
      <w:r>
        <w:rPr>
          <w:rFonts w:hint="eastAsia"/>
        </w:rPr>
        <w:t xml:space="preserve"> on the basis of Multivaria</w:t>
      </w:r>
      <w:r w:rsidRPr="00EA34AA">
        <w:t>ble</w:t>
      </w:r>
      <w:r>
        <w:rPr>
          <w:rFonts w:hint="eastAsia"/>
        </w:rPr>
        <w:t xml:space="preserve"> model</w:t>
      </w:r>
      <w:r w:rsidRPr="003C3CE7">
        <w:rPr>
          <w:rFonts w:hint="eastAsia"/>
          <w:vertAlign w:val="superscript"/>
        </w:rPr>
        <w:t>1</w:t>
      </w:r>
      <w:r>
        <w:rPr>
          <w:rFonts w:hint="eastAsia"/>
        </w:rPr>
        <w:t xml:space="preserve">, and considering the </w:t>
      </w:r>
      <w:r w:rsidRPr="00C8340A">
        <w:t xml:space="preserve">correlation between </w:t>
      </w:r>
      <w:r w:rsidRPr="00BA6ADC">
        <w:t>α-carotene</w:t>
      </w:r>
      <w:r w:rsidRPr="00C8340A">
        <w:t xml:space="preserve"> and </w:t>
      </w:r>
      <w:r w:rsidRPr="00BA6ADC">
        <w:t>β-carotene</w:t>
      </w:r>
      <w:r w:rsidRPr="00C8340A">
        <w:t>, only adjust</w:t>
      </w:r>
      <w:r>
        <w:rPr>
          <w:rFonts w:hint="eastAsia"/>
        </w:rPr>
        <w:t>ed</w:t>
      </w:r>
      <w:r w:rsidRPr="00C8340A">
        <w:t xml:space="preserve"> for </w:t>
      </w:r>
      <w:r w:rsidRPr="00BA6ADC">
        <w:t>α-carotene</w:t>
      </w:r>
      <w:r>
        <w:rPr>
          <w:rFonts w:hint="eastAsia"/>
        </w:rPr>
        <w:t>.</w:t>
      </w:r>
    </w:p>
    <w:bookmarkEnd w:id="0"/>
    <w:bookmarkEnd w:id="1"/>
    <w:bookmarkEnd w:id="2"/>
    <w:bookmarkEnd w:id="3"/>
    <w:bookmarkEnd w:id="4"/>
    <w:bookmarkEnd w:id="5"/>
    <w:p w14:paraId="1F553B72" w14:textId="77777777" w:rsidR="00492871" w:rsidRPr="0077450C" w:rsidRDefault="00492871"/>
    <w:sectPr w:rsidR="00492871" w:rsidRPr="0077450C" w:rsidSect="00652BC4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76790" w14:textId="77777777" w:rsidR="009A5787" w:rsidRDefault="009A5787" w:rsidP="009D5CC2">
      <w:r>
        <w:separator/>
      </w:r>
    </w:p>
  </w:endnote>
  <w:endnote w:type="continuationSeparator" w:id="0">
    <w:p w14:paraId="1930BE41" w14:textId="77777777" w:rsidR="009A5787" w:rsidRDefault="009A5787" w:rsidP="009D5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9003823"/>
      <w:showingPlcHdr/>
    </w:sdtPr>
    <w:sdtContent>
      <w:p w14:paraId="122D6030" w14:textId="77777777" w:rsidR="009D5CC2" w:rsidRDefault="009D5CC2" w:rsidP="000670FC">
        <w:pPr>
          <w:pStyle w:val="a5"/>
          <w:rPr>
            <w:rFonts w:hint="eastAsia"/>
          </w:rPr>
        </w:pPr>
        <w:r>
          <w:t xml:space="preserve">    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E79F6E" w14:textId="77777777" w:rsidR="009A5787" w:rsidRDefault="009A5787" w:rsidP="009D5CC2">
      <w:r>
        <w:separator/>
      </w:r>
    </w:p>
  </w:footnote>
  <w:footnote w:type="continuationSeparator" w:id="0">
    <w:p w14:paraId="420A8EB5" w14:textId="77777777" w:rsidR="009A5787" w:rsidRDefault="009A5787" w:rsidP="009D5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1AB40" w14:textId="77777777" w:rsidR="009D5CC2" w:rsidRDefault="009D5CC2">
    <w:pPr>
      <w:pStyle w:val="a3"/>
      <w:pBdr>
        <w:bottom w:val="none" w:sz="0" w:space="0" w:color="auto"/>
      </w:pBdr>
      <w:jc w:val="righ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658"/>
    <w:rsid w:val="000815FA"/>
    <w:rsid w:val="00090F0F"/>
    <w:rsid w:val="000A3394"/>
    <w:rsid w:val="000E2202"/>
    <w:rsid w:val="0010748F"/>
    <w:rsid w:val="00137658"/>
    <w:rsid w:val="00142D89"/>
    <w:rsid w:val="00152AED"/>
    <w:rsid w:val="001E65AE"/>
    <w:rsid w:val="00230943"/>
    <w:rsid w:val="00262D60"/>
    <w:rsid w:val="002B58E3"/>
    <w:rsid w:val="003211F0"/>
    <w:rsid w:val="003364C7"/>
    <w:rsid w:val="00341207"/>
    <w:rsid w:val="00366754"/>
    <w:rsid w:val="003C7F0D"/>
    <w:rsid w:val="00417052"/>
    <w:rsid w:val="00492871"/>
    <w:rsid w:val="00501AA8"/>
    <w:rsid w:val="00524F68"/>
    <w:rsid w:val="005455AC"/>
    <w:rsid w:val="005539E1"/>
    <w:rsid w:val="005F07EF"/>
    <w:rsid w:val="00604BE6"/>
    <w:rsid w:val="00652BC4"/>
    <w:rsid w:val="0077450C"/>
    <w:rsid w:val="008C5CDC"/>
    <w:rsid w:val="009164C8"/>
    <w:rsid w:val="00941FE5"/>
    <w:rsid w:val="009A5787"/>
    <w:rsid w:val="009D5CC2"/>
    <w:rsid w:val="00A35B13"/>
    <w:rsid w:val="00A508A7"/>
    <w:rsid w:val="00B0418D"/>
    <w:rsid w:val="00B763D1"/>
    <w:rsid w:val="00C132AF"/>
    <w:rsid w:val="00C25427"/>
    <w:rsid w:val="00C83961"/>
    <w:rsid w:val="00C85843"/>
    <w:rsid w:val="00D866DC"/>
    <w:rsid w:val="00DF67B4"/>
    <w:rsid w:val="00E03215"/>
    <w:rsid w:val="00E111CD"/>
    <w:rsid w:val="00E55485"/>
    <w:rsid w:val="00E83EC2"/>
    <w:rsid w:val="00EA6A8E"/>
    <w:rsid w:val="00F75D8D"/>
    <w:rsid w:val="00FA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46CD6"/>
  <w15:chartTrackingRefBased/>
  <w15:docId w15:val="{90BFF16B-38A6-4085-BFE4-14626B86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CC2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5C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5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D5CC2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D5CC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4F6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4F68"/>
    <w:rPr>
      <w:rFonts w:ascii="Times New Roman" w:eastAsia="宋体" w:hAnsi="Times New Roman" w:cs="Times New Roman"/>
      <w:kern w:val="0"/>
      <w:sz w:val="18"/>
      <w:szCs w:val="18"/>
    </w:rPr>
  </w:style>
  <w:style w:type="table" w:styleId="a9">
    <w:name w:val="Table Grid"/>
    <w:basedOn w:val="a1"/>
    <w:uiPriority w:val="99"/>
    <w:qFormat/>
    <w:rsid w:val="00A508A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wen</cp:lastModifiedBy>
  <cp:revision>16</cp:revision>
  <dcterms:created xsi:type="dcterms:W3CDTF">2023-02-08T05:43:00Z</dcterms:created>
  <dcterms:modified xsi:type="dcterms:W3CDTF">2024-11-12T06:47:00Z</dcterms:modified>
</cp:coreProperties>
</file>